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b/>
          <w:lang w:val="en-US"/>
        </w:rPr>
        <w:t>Supporting information</w:t>
      </w:r>
      <w:r>
        <w:rPr>
          <w:b/>
          <w:bCs/>
          <w:lang w:val="en-US"/>
        </w:rPr>
        <w:t xml:space="preserve"> table S1: Baseline description in the full cohort and stratified according to drop-out status</w:t>
      </w:r>
    </w:p>
    <w:p>
      <w:pPr>
        <w:pStyle w:val="Normal"/>
        <w:spacing w:lineRule="auto" w:line="240" w:before="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 </w:t>
      </w:r>
    </w:p>
    <w:tbl>
      <w:tblPr>
        <w:tblW w:w="51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15"/>
        <w:gridCol w:w="1522"/>
        <w:gridCol w:w="1677"/>
        <w:gridCol w:w="1579"/>
        <w:gridCol w:w="1026"/>
        <w:gridCol w:w="311"/>
      </w:tblGrid>
      <w:tr>
        <w:trPr>
          <w:trHeight w:val="255" w:hRule="atLeast"/>
        </w:trPr>
        <w:tc>
          <w:tcPr>
            <w:tcW w:w="371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Full cohort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Follow up  0-7 years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ost to follow-up</w:t>
            </w:r>
          </w:p>
        </w:tc>
        <w:tc>
          <w:tcPr>
            <w:tcW w:w="13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umbers, N: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rop-out reasons, N: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Deat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Disabling diseas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Social (removed from parents)   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 </w:t>
            </w:r>
            <w:r>
              <w:rPr>
                <w:sz w:val="22"/>
                <w:szCs w:val="22"/>
                <w:lang w:val="en-US"/>
              </w:rPr>
              <w:t>Emotional distress to study procedures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 xml:space="preserve">Emigration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 </w:t>
            </w:r>
            <w:r>
              <w:rPr>
                <w:sz w:val="22"/>
                <w:szCs w:val="22"/>
                <w:lang w:val="en-US"/>
              </w:rPr>
              <w:t>Parental lack of time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No specified reaso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Genetics: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le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ucasian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US"/>
              </w:rPr>
              <w:t xml:space="preserve">FLG </w:t>
            </w:r>
            <w:r>
              <w:rPr/>
              <w:t>null mutation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/>
              <w:t>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topic heredity: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ther asthma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ther allergic rhinitis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ther eczema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ther asthma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ther allergic rhinitis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ther eczema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ocio-demographics: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usehold income, mean (SD)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000 DKK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494 (207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5 (205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5 (20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9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ther’s education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Low, %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nter-medium, %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High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ther’s occupation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tudent, %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Unemployed, %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Non-professional, %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rofessional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rban living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/>
              <w:t>9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ather’s age, mean (SD), yr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2 (5.2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2.3 (5.0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.7 (5.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ther’s age, mean (SD), yr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 (4.5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.3 (4.4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8.9 (5.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irth: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rth weight, mean (SD), Z-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6 (1.12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0 (1.12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13 (1.1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rth length, mean (SD), Z-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2 (1.14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4 (1.14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 (1.18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rth BMI, mean (SD), Z-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 (1.03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 (1.03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0.19 (1.0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stational age, mean (SD), wk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39.9 (1.6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9.9 (1.6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9.9 (1.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sarean sectio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gar score &gt;9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ason of birth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Winter, %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pring, %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ummer, %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Fall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renatal exposures: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cohol in pregnancy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ther smoking in 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trimester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1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tibiotic use in 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trimester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acetamol use in 3</w:t>
            </w:r>
            <w:r>
              <w:rPr>
                <w:sz w:val="22"/>
                <w:szCs w:val="22"/>
                <w:vertAlign w:val="superscript"/>
                <w:lang w:val="en-US"/>
              </w:rPr>
              <w:t>rd</w:t>
            </w:r>
            <w:r>
              <w:rPr>
                <w:sz w:val="22"/>
                <w:szCs w:val="22"/>
                <w:lang w:val="en-US"/>
              </w:rPr>
              <w:t xml:space="preserve"> trimester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stnatal exposures: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US"/>
              </w:rPr>
              <w:t>Solely breastfed &gt; 4wks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/>
              <w:t>8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uration of solely breastfeeding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an (SD), day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3 (62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5 (62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6 (6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aycare, age at start, median (IQR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46 (246-433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44 (245-429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8 (260-48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t in household 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yr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og in household 1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  <w:r>
              <w:rPr>
                <w:sz w:val="22"/>
                <w:szCs w:val="22"/>
                <w:lang w:val="en-US"/>
              </w:rPr>
              <w:t xml:space="preserve"> yr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lder siblings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0, %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, %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  </w:t>
            </w:r>
            <w:r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+, %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S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</w:t>
            </w:r>
          </w:p>
        </w:tc>
      </w:tr>
      <w:tr>
        <w:trPr>
          <w:trHeight w:val="285" w:hRule="atLeast"/>
        </w:trPr>
        <w:tc>
          <w:tcPr>
            <w:tcW w:w="37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icotine in hair at 1 yr, median (IQR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lang w:val="en-US"/>
              </w:rPr>
              <w:t>0.7 (0.3-2.5)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 (0.3-2.2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3 (0.5-6.1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5</w:t>
            </w:r>
          </w:p>
        </w:tc>
        <w:tc>
          <w:tcPr>
            <w:tcW w:w="3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</w:tr>
      <w:tr>
        <w:trPr>
          <w:trHeight w:val="285" w:hRule="atLeast"/>
        </w:trPr>
        <w:tc>
          <w:tcPr>
            <w:tcW w:w="3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83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: FLG genotyping was performed for R501X and 2282del4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: chi-square test </w:t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: unpaired T-test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: Wilcoxon rank sum test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QR: Inter-Quartile Range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  <w:lang w:val="en-US"/>
              </w:rPr>
              <w:t>NS</w:t>
            </w:r>
            <w:r>
              <w:rPr>
                <w:i/>
                <w:iCs/>
                <w:sz w:val="22"/>
                <w:szCs w:val="22"/>
                <w:lang w:val="en-US"/>
              </w:rPr>
              <w:t>: P</w:t>
            </w:r>
            <w:r>
              <w:rPr>
                <w:sz w:val="22"/>
                <w:szCs w:val="22"/>
                <w:lang w:val="en-US"/>
              </w:rPr>
              <w:t>&gt;0.05</w:t>
            </w:r>
          </w:p>
        </w:tc>
        <w:tc>
          <w:tcPr>
            <w:tcW w:w="15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Calibri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5:47:00Z</dcterms:created>
  <dc:creator>Charlotte Giwercman</dc:creator>
  <dc:description/>
  <dc:language>en-US</dc:language>
  <cp:lastModifiedBy>Charlotte</cp:lastModifiedBy>
  <dcterms:modified xsi:type="dcterms:W3CDTF">2012-07-17T15:47:00Z</dcterms:modified>
  <cp:revision>2</cp:revision>
  <dc:subject/>
  <dc:title/>
</cp:coreProperties>
</file>